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9"/>
        <w:gridCol w:w="5038"/>
        <w:gridCol w:w="4740"/>
      </w:tblGrid>
      <w:tr w:rsidR="00126770" w:rsidRPr="000A7772" w:rsidTr="00EC44F4">
        <w:tc>
          <w:tcPr>
            <w:tcW w:w="1578" w:type="pct"/>
            <w:tcBorders>
              <w:bottom w:val="single" w:sz="18" w:space="0" w:color="auto"/>
            </w:tcBorders>
          </w:tcPr>
          <w:p w:rsidR="00765EFD" w:rsidRPr="000A7772" w:rsidRDefault="00F14472" w:rsidP="00E60B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0A7772">
              <w:rPr>
                <w:rFonts w:ascii="Times New Roman" w:hAnsi="Times New Roman" w:cs="Times New Roman"/>
                <w:b/>
                <w:sz w:val="24"/>
                <w:szCs w:val="24"/>
              </w:rPr>
              <w:t>Table 1S. Target gene priners</w:t>
            </w:r>
          </w:p>
        </w:tc>
        <w:tc>
          <w:tcPr>
            <w:tcW w:w="3422" w:type="pct"/>
            <w:gridSpan w:val="2"/>
            <w:tcBorders>
              <w:bottom w:val="single" w:sz="18" w:space="0" w:color="auto"/>
            </w:tcBorders>
          </w:tcPr>
          <w:p w:rsidR="00765EFD" w:rsidRPr="000A7772" w:rsidRDefault="00765EFD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6770" w:rsidRPr="000A7772" w:rsidTr="00EC44F4">
        <w:tc>
          <w:tcPr>
            <w:tcW w:w="1578" w:type="pct"/>
            <w:tcBorders>
              <w:bottom w:val="single" w:sz="4" w:space="0" w:color="auto"/>
            </w:tcBorders>
          </w:tcPr>
          <w:p w:rsidR="00765EFD" w:rsidRPr="000A7772" w:rsidRDefault="00F14472" w:rsidP="00E60B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="00765EFD" w:rsidRPr="000A7772">
              <w:rPr>
                <w:rFonts w:ascii="Times New Roman" w:hAnsi="Times New Roman" w:cs="Times New Roman"/>
                <w:b/>
                <w:sz w:val="24"/>
                <w:szCs w:val="24"/>
              </w:rPr>
              <w:t>ene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</w:tcPr>
          <w:p w:rsidR="00765EFD" w:rsidRPr="000A7772" w:rsidRDefault="00765EFD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1659" w:type="pct"/>
            <w:tcBorders>
              <w:top w:val="single" w:sz="4" w:space="0" w:color="auto"/>
              <w:bottom w:val="single" w:sz="4" w:space="0" w:color="auto"/>
            </w:tcBorders>
          </w:tcPr>
          <w:p w:rsidR="00765EFD" w:rsidRPr="000A7772" w:rsidRDefault="00765EFD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126770" w:rsidRPr="000A7772" w:rsidTr="00765EFD">
        <w:tc>
          <w:tcPr>
            <w:tcW w:w="1578" w:type="pct"/>
            <w:tcBorders>
              <w:top w:val="single" w:sz="4" w:space="0" w:color="auto"/>
            </w:tcBorders>
          </w:tcPr>
          <w:p w:rsidR="00765EFD" w:rsidRPr="000A7772" w:rsidRDefault="00765EFD" w:rsidP="00E60B3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i/>
                <w:sz w:val="24"/>
                <w:szCs w:val="24"/>
              </w:rPr>
              <w:t>Lungs</w:t>
            </w:r>
          </w:p>
        </w:tc>
        <w:tc>
          <w:tcPr>
            <w:tcW w:w="1763" w:type="pct"/>
            <w:tcBorders>
              <w:top w:val="single" w:sz="4" w:space="0" w:color="auto"/>
            </w:tcBorders>
          </w:tcPr>
          <w:p w:rsidR="00765EFD" w:rsidRPr="000A7772" w:rsidRDefault="00765EFD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pct"/>
            <w:tcBorders>
              <w:top w:val="single" w:sz="4" w:space="0" w:color="auto"/>
            </w:tcBorders>
          </w:tcPr>
          <w:p w:rsidR="00765EFD" w:rsidRPr="000A7772" w:rsidRDefault="00765EFD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770" w:rsidRPr="000A7772" w:rsidTr="00765EFD">
        <w:tc>
          <w:tcPr>
            <w:tcW w:w="1578" w:type="pct"/>
          </w:tcPr>
          <w:p w:rsidR="00765EFD" w:rsidRPr="000A7772" w:rsidRDefault="00765EFD" w:rsidP="00E60B3D">
            <w:pPr>
              <w:spacing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CINC-1</w:t>
            </w:r>
          </w:p>
        </w:tc>
        <w:tc>
          <w:tcPr>
            <w:tcW w:w="1763" w:type="pct"/>
          </w:tcPr>
          <w:p w:rsidR="00765EFD" w:rsidRPr="000A7772" w:rsidRDefault="001E21A2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="00765EFD" w:rsidRPr="000A7772">
              <w:rPr>
                <w:rFonts w:ascii="Times New Roman" w:hAnsi="Times New Roman" w:cs="Times New Roman"/>
                <w:sz w:val="24"/>
                <w:szCs w:val="24"/>
              </w:rPr>
              <w:t>TGC ACC CAA ACC GAA GTC AT</w:t>
            </w: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1659" w:type="pct"/>
          </w:tcPr>
          <w:p w:rsidR="00765EFD" w:rsidRPr="000A7772" w:rsidRDefault="001E21A2" w:rsidP="00E60B3D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="00765EFD" w:rsidRPr="000A7772">
              <w:rPr>
                <w:rFonts w:ascii="Times New Roman" w:hAnsi="Times New Roman" w:cs="Times New Roman"/>
                <w:sz w:val="24"/>
                <w:szCs w:val="24"/>
              </w:rPr>
              <w:t>TTG TCA GAA GCC AGC GTT CAC</w:t>
            </w: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126770" w:rsidRPr="000A7772" w:rsidTr="00765EFD">
        <w:tc>
          <w:tcPr>
            <w:tcW w:w="1578" w:type="pct"/>
          </w:tcPr>
          <w:p w:rsidR="00765EFD" w:rsidRPr="000A7772" w:rsidRDefault="00765EFD" w:rsidP="00E60B3D">
            <w:pPr>
              <w:spacing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Amphiregulin</w:t>
            </w:r>
          </w:p>
        </w:tc>
        <w:tc>
          <w:tcPr>
            <w:tcW w:w="1763" w:type="pct"/>
          </w:tcPr>
          <w:p w:rsidR="00765EFD" w:rsidRPr="000A7772" w:rsidRDefault="001E21A2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="00765EFD" w:rsidRPr="000A7772">
              <w:rPr>
                <w:rFonts w:ascii="Times New Roman" w:hAnsi="Times New Roman" w:cs="Times New Roman"/>
                <w:sz w:val="24"/>
                <w:szCs w:val="24"/>
              </w:rPr>
              <w:t>TTTCGCTGGCGCTCTCA</w:t>
            </w: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1659" w:type="pct"/>
          </w:tcPr>
          <w:p w:rsidR="00765EFD" w:rsidRPr="000A7772" w:rsidRDefault="001E21A2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="00765EFD" w:rsidRPr="000A7772">
              <w:rPr>
                <w:rFonts w:ascii="Times New Roman" w:hAnsi="Times New Roman" w:cs="Times New Roman"/>
                <w:sz w:val="24"/>
                <w:szCs w:val="24"/>
              </w:rPr>
              <w:t>TTCCAACCCAGCTGCATAATG</w:t>
            </w: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126770" w:rsidRPr="000A7772" w:rsidTr="00765EFD">
        <w:tc>
          <w:tcPr>
            <w:tcW w:w="1578" w:type="pct"/>
          </w:tcPr>
          <w:p w:rsidR="00765EFD" w:rsidRPr="000A7772" w:rsidRDefault="00765EFD" w:rsidP="00E60B3D">
            <w:pPr>
              <w:spacing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SP-D</w:t>
            </w:r>
          </w:p>
        </w:tc>
        <w:tc>
          <w:tcPr>
            <w:tcW w:w="1763" w:type="pct"/>
          </w:tcPr>
          <w:p w:rsidR="00765EFD" w:rsidRPr="000A7772" w:rsidRDefault="001E21A2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="00765EFD" w:rsidRPr="000A7772">
              <w:rPr>
                <w:rFonts w:ascii="Times New Roman" w:hAnsi="Times New Roman" w:cs="Times New Roman"/>
                <w:sz w:val="24"/>
                <w:szCs w:val="24"/>
              </w:rPr>
              <w:t>AAATCTTCAGGGCGGCAAA</w:t>
            </w: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1659" w:type="pct"/>
          </w:tcPr>
          <w:p w:rsidR="00765EFD" w:rsidRPr="000A7772" w:rsidRDefault="001E21A2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="00765EFD" w:rsidRPr="000A7772">
              <w:rPr>
                <w:rFonts w:ascii="Times New Roman" w:hAnsi="Times New Roman" w:cs="Times New Roman"/>
                <w:sz w:val="24"/>
                <w:szCs w:val="24"/>
              </w:rPr>
              <w:t>GGCCTGCCTGCACATCTC</w:t>
            </w: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126770" w:rsidRPr="000A7772" w:rsidTr="00765EFD">
        <w:tc>
          <w:tcPr>
            <w:tcW w:w="1578" w:type="pct"/>
          </w:tcPr>
          <w:p w:rsidR="00765EFD" w:rsidRPr="000A7772" w:rsidRDefault="00765EFD" w:rsidP="00E60B3D">
            <w:pPr>
              <w:spacing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LOX</w:t>
            </w:r>
            <w:r w:rsidR="007901E9" w:rsidRPr="000A7772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763" w:type="pct"/>
          </w:tcPr>
          <w:p w:rsidR="00765EFD" w:rsidRPr="000A7772" w:rsidRDefault="007901E9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CTG TAT TCC TTG CGT TGT GC-3´</w:t>
            </w:r>
          </w:p>
        </w:tc>
        <w:tc>
          <w:tcPr>
            <w:tcW w:w="1659" w:type="pct"/>
          </w:tcPr>
          <w:p w:rsidR="00765EFD" w:rsidRPr="000A7772" w:rsidRDefault="007901E9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TGG TGA CAG CTA TGC CAC TC-3´</w:t>
            </w:r>
          </w:p>
        </w:tc>
      </w:tr>
      <w:tr w:rsidR="00126770" w:rsidRPr="000A7772" w:rsidTr="00765EFD">
        <w:tc>
          <w:tcPr>
            <w:tcW w:w="1578" w:type="pct"/>
          </w:tcPr>
          <w:p w:rsidR="00765EFD" w:rsidRPr="000A7772" w:rsidRDefault="00765EFD" w:rsidP="00E60B3D">
            <w:pPr>
              <w:spacing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1763" w:type="pct"/>
          </w:tcPr>
          <w:p w:rsidR="00765EFD" w:rsidRPr="000A7772" w:rsidRDefault="001E21A2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="00765EFD" w:rsidRPr="000A7772">
              <w:rPr>
                <w:rFonts w:ascii="Times New Roman" w:hAnsi="Times New Roman" w:cs="Times New Roman"/>
                <w:sz w:val="24"/>
                <w:szCs w:val="24"/>
              </w:rPr>
              <w:t>CAG AAA GCC CAT GAA GTG  GT</w:t>
            </w: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1659" w:type="pct"/>
          </w:tcPr>
          <w:p w:rsidR="00765EFD" w:rsidRPr="000A7772" w:rsidRDefault="001E21A2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="00765EFD" w:rsidRPr="000A7772">
              <w:rPr>
                <w:rFonts w:ascii="Times New Roman" w:hAnsi="Times New Roman" w:cs="Times New Roman"/>
                <w:sz w:val="24"/>
                <w:szCs w:val="24"/>
              </w:rPr>
              <w:t>ACA CAG  GAC GGC TTG AAG AT</w:t>
            </w: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126770" w:rsidRPr="000A7772" w:rsidTr="00765EFD">
        <w:tc>
          <w:tcPr>
            <w:tcW w:w="1578" w:type="pct"/>
          </w:tcPr>
          <w:p w:rsidR="00765EFD" w:rsidRPr="000A7772" w:rsidRDefault="00765EFD" w:rsidP="00E60B3D">
            <w:pPr>
              <w:spacing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ANG-2</w:t>
            </w:r>
          </w:p>
        </w:tc>
        <w:tc>
          <w:tcPr>
            <w:tcW w:w="1763" w:type="pct"/>
          </w:tcPr>
          <w:p w:rsidR="00765EFD" w:rsidRPr="000A7772" w:rsidRDefault="001E21A2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="00765EFD" w:rsidRPr="000A7772">
              <w:rPr>
                <w:rFonts w:ascii="Times New Roman" w:hAnsi="Times New Roman" w:cs="Times New Roman"/>
                <w:sz w:val="24"/>
                <w:szCs w:val="24"/>
              </w:rPr>
              <w:t>CAGCCAACCAGGTGATT</w:t>
            </w: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1659" w:type="pct"/>
          </w:tcPr>
          <w:p w:rsidR="00765EFD" w:rsidRPr="000A7772" w:rsidRDefault="001E21A2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="00765EFD" w:rsidRPr="000A7772">
              <w:rPr>
                <w:rFonts w:ascii="Times New Roman" w:hAnsi="Times New Roman" w:cs="Times New Roman"/>
                <w:sz w:val="24"/>
                <w:szCs w:val="24"/>
              </w:rPr>
              <w:t>AAGTTGGAAGGACCACATGC</w:t>
            </w: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126770" w:rsidRPr="000A7772" w:rsidTr="00765EFD">
        <w:tc>
          <w:tcPr>
            <w:tcW w:w="1578" w:type="pct"/>
          </w:tcPr>
          <w:p w:rsidR="00765EFD" w:rsidRPr="000A7772" w:rsidRDefault="00765EFD" w:rsidP="00E60B3D">
            <w:pPr>
              <w:spacing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PCIII</w:t>
            </w:r>
          </w:p>
        </w:tc>
        <w:tc>
          <w:tcPr>
            <w:tcW w:w="1763" w:type="pct"/>
          </w:tcPr>
          <w:p w:rsidR="00765EFD" w:rsidRPr="000A7772" w:rsidRDefault="001E21A2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="00765EFD" w:rsidRPr="000A7772">
              <w:rPr>
                <w:rFonts w:ascii="Times New Roman" w:hAnsi="Times New Roman" w:cs="Times New Roman"/>
                <w:sz w:val="24"/>
                <w:szCs w:val="24"/>
              </w:rPr>
              <w:t>ACC TGG ACC ACA AGG ACA C</w:t>
            </w: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1659" w:type="pct"/>
          </w:tcPr>
          <w:p w:rsidR="00765EFD" w:rsidRPr="000A7772" w:rsidRDefault="001E21A2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</w:t>
            </w:r>
            <w:r w:rsidR="00765EFD" w:rsidRPr="000A7772">
              <w:rPr>
                <w:rFonts w:ascii="Times New Roman" w:hAnsi="Times New Roman" w:cs="Times New Roman"/>
                <w:sz w:val="24"/>
                <w:szCs w:val="24"/>
              </w:rPr>
              <w:t>TGG ACC CAT TTC ACC TTT C</w:t>
            </w: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-3´</w:t>
            </w:r>
          </w:p>
        </w:tc>
      </w:tr>
      <w:tr w:rsidR="00126770" w:rsidRPr="000A7772" w:rsidTr="00765EFD">
        <w:tc>
          <w:tcPr>
            <w:tcW w:w="1578" w:type="pct"/>
          </w:tcPr>
          <w:p w:rsidR="00765EFD" w:rsidRPr="000A7772" w:rsidRDefault="00765EFD" w:rsidP="00E60B3D">
            <w:pPr>
              <w:spacing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VCAM-1</w:t>
            </w:r>
          </w:p>
        </w:tc>
        <w:tc>
          <w:tcPr>
            <w:tcW w:w="1763" w:type="pct"/>
          </w:tcPr>
          <w:p w:rsidR="00765EFD" w:rsidRPr="000A7772" w:rsidRDefault="001E21A2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TGCACGGTCCCTAATGTGTA-3´</w:t>
            </w:r>
          </w:p>
        </w:tc>
        <w:tc>
          <w:tcPr>
            <w:tcW w:w="1659" w:type="pct"/>
          </w:tcPr>
          <w:p w:rsidR="00765EFD" w:rsidRPr="000A7772" w:rsidRDefault="001E21A2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′-TGCCAATTTCCTCCCTTAAA-3′</w:t>
            </w:r>
          </w:p>
        </w:tc>
      </w:tr>
      <w:tr w:rsidR="00126770" w:rsidRPr="000A7772" w:rsidTr="00765EFD">
        <w:tc>
          <w:tcPr>
            <w:tcW w:w="1578" w:type="pct"/>
          </w:tcPr>
          <w:p w:rsidR="00765EFD" w:rsidRPr="000A7772" w:rsidRDefault="00765EFD" w:rsidP="00E60B3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i/>
                <w:sz w:val="24"/>
                <w:szCs w:val="24"/>
              </w:rPr>
              <w:t>Diaphragm</w:t>
            </w:r>
          </w:p>
        </w:tc>
        <w:tc>
          <w:tcPr>
            <w:tcW w:w="1763" w:type="pct"/>
          </w:tcPr>
          <w:p w:rsidR="00765EFD" w:rsidRPr="000A7772" w:rsidRDefault="00765EFD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pct"/>
          </w:tcPr>
          <w:p w:rsidR="00765EFD" w:rsidRPr="000A7772" w:rsidRDefault="00765EFD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6770" w:rsidRPr="000A7772" w:rsidTr="00765EFD">
        <w:tc>
          <w:tcPr>
            <w:tcW w:w="1578" w:type="pct"/>
          </w:tcPr>
          <w:p w:rsidR="00765EFD" w:rsidRPr="000A7772" w:rsidRDefault="00765EFD" w:rsidP="00E60B3D">
            <w:pPr>
              <w:spacing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MAFbx</w:t>
            </w:r>
          </w:p>
        </w:tc>
        <w:tc>
          <w:tcPr>
            <w:tcW w:w="1763" w:type="pct"/>
          </w:tcPr>
          <w:p w:rsidR="00765EFD" w:rsidRPr="000A7772" w:rsidRDefault="007901E9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TCA CAG CTC ACA TCC CTG AG-3´</w:t>
            </w:r>
          </w:p>
        </w:tc>
        <w:tc>
          <w:tcPr>
            <w:tcW w:w="1659" w:type="pct"/>
          </w:tcPr>
          <w:p w:rsidR="00765EFD" w:rsidRPr="000A7772" w:rsidRDefault="007901E9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GAC TTG CCG ACT CTC TGG AC-3´</w:t>
            </w:r>
          </w:p>
        </w:tc>
      </w:tr>
      <w:tr w:rsidR="007901E9" w:rsidRPr="000A7772" w:rsidTr="00765EFD">
        <w:tc>
          <w:tcPr>
            <w:tcW w:w="1578" w:type="pct"/>
          </w:tcPr>
          <w:p w:rsidR="007901E9" w:rsidRPr="000A7772" w:rsidRDefault="007901E9" w:rsidP="00E60B3D">
            <w:pPr>
              <w:spacing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MuRF-1</w:t>
            </w:r>
          </w:p>
        </w:tc>
        <w:tc>
          <w:tcPr>
            <w:tcW w:w="1763" w:type="pct"/>
          </w:tcPr>
          <w:p w:rsidR="007901E9" w:rsidRPr="000A7772" w:rsidRDefault="007901E9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TCA CAG CTC ACA TCC CTG AG-3´</w:t>
            </w:r>
          </w:p>
        </w:tc>
        <w:tc>
          <w:tcPr>
            <w:tcW w:w="1659" w:type="pct"/>
          </w:tcPr>
          <w:p w:rsidR="007901E9" w:rsidRPr="000A7772" w:rsidRDefault="007901E9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GAC TTG CCG ACT CTC TGG AC-3´</w:t>
            </w:r>
          </w:p>
        </w:tc>
      </w:tr>
      <w:tr w:rsidR="007901E9" w:rsidRPr="000A7772" w:rsidTr="00765EFD">
        <w:tc>
          <w:tcPr>
            <w:tcW w:w="1578" w:type="pct"/>
            <w:tcBorders>
              <w:bottom w:val="single" w:sz="4" w:space="0" w:color="auto"/>
            </w:tcBorders>
          </w:tcPr>
          <w:p w:rsidR="007901E9" w:rsidRPr="000A7772" w:rsidRDefault="007901E9" w:rsidP="00E60B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36B4</w:t>
            </w:r>
          </w:p>
        </w:tc>
        <w:tc>
          <w:tcPr>
            <w:tcW w:w="1763" w:type="pct"/>
            <w:tcBorders>
              <w:bottom w:val="single" w:sz="4" w:space="0" w:color="auto"/>
            </w:tcBorders>
          </w:tcPr>
          <w:p w:rsidR="007901E9" w:rsidRPr="000A7772" w:rsidRDefault="007901E9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GGATCACTCAGGAGCAGGAG-3´</w:t>
            </w:r>
          </w:p>
        </w:tc>
        <w:tc>
          <w:tcPr>
            <w:tcW w:w="1659" w:type="pct"/>
            <w:tcBorders>
              <w:bottom w:val="single" w:sz="4" w:space="0" w:color="auto"/>
            </w:tcBorders>
          </w:tcPr>
          <w:p w:rsidR="007901E9" w:rsidRPr="000A7772" w:rsidRDefault="007901E9" w:rsidP="00E60B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772">
              <w:rPr>
                <w:rFonts w:ascii="Times New Roman" w:hAnsi="Times New Roman" w:cs="Times New Roman"/>
                <w:sz w:val="24"/>
                <w:szCs w:val="24"/>
              </w:rPr>
              <w:t>5´-CTTGGCACTCAAGAGGAAGG-3´</w:t>
            </w:r>
          </w:p>
        </w:tc>
      </w:tr>
    </w:tbl>
    <w:p w:rsidR="00C62513" w:rsidRPr="00126770" w:rsidRDefault="00F14472" w:rsidP="00E60B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7772">
        <w:rPr>
          <w:rFonts w:ascii="Arial" w:hAnsi="Arial" w:cs="Arial"/>
          <w:sz w:val="20"/>
          <w:szCs w:val="20"/>
        </w:rPr>
        <w:br/>
      </w:r>
      <w:r w:rsidR="00C65D5B" w:rsidRPr="000A7772">
        <w:rPr>
          <w:rFonts w:ascii="Times New Roman" w:hAnsi="Times New Roman" w:cs="Times New Roman"/>
          <w:sz w:val="24"/>
          <w:szCs w:val="24"/>
        </w:rPr>
        <w:t>CINC-1, cytokine-induced neutrophil chemoattractant-1</w:t>
      </w:r>
      <w:r w:rsidR="00D7272C" w:rsidRPr="000A7772">
        <w:rPr>
          <w:rFonts w:ascii="Times New Roman" w:hAnsi="Times New Roman" w:cs="Times New Roman"/>
          <w:sz w:val="24"/>
          <w:szCs w:val="24"/>
        </w:rPr>
        <w:t xml:space="preserve">; </w:t>
      </w:r>
      <w:r w:rsidRPr="000A7772">
        <w:rPr>
          <w:rFonts w:ascii="Times New Roman" w:hAnsi="Times New Roman" w:cs="Times New Roman"/>
          <w:sz w:val="24"/>
          <w:szCs w:val="24"/>
        </w:rPr>
        <w:t xml:space="preserve">SP-D, surfactant protein D; </w:t>
      </w:r>
      <w:r w:rsidR="00D7272C" w:rsidRPr="000A7772">
        <w:rPr>
          <w:rFonts w:ascii="Times New Roman" w:hAnsi="Times New Roman" w:cs="Times New Roman"/>
          <w:sz w:val="24"/>
          <w:szCs w:val="24"/>
        </w:rPr>
        <w:t>LOX</w:t>
      </w:r>
      <w:r w:rsidR="007901E9" w:rsidRPr="000A7772">
        <w:rPr>
          <w:rFonts w:ascii="Times New Roman" w:hAnsi="Times New Roman" w:cs="Times New Roman"/>
          <w:sz w:val="24"/>
          <w:szCs w:val="24"/>
        </w:rPr>
        <w:t>L1</w:t>
      </w:r>
      <w:r w:rsidR="00D7272C" w:rsidRPr="000A7772">
        <w:rPr>
          <w:rFonts w:ascii="Times New Roman" w:hAnsi="Times New Roman" w:cs="Times New Roman"/>
          <w:sz w:val="24"/>
          <w:szCs w:val="24"/>
        </w:rPr>
        <w:t>, lysyl oxidase</w:t>
      </w:r>
      <w:r w:rsidR="007901E9" w:rsidRPr="000A7772">
        <w:rPr>
          <w:rFonts w:ascii="Times New Roman" w:hAnsi="Times New Roman" w:cs="Times New Roman"/>
          <w:sz w:val="24"/>
          <w:szCs w:val="24"/>
        </w:rPr>
        <w:t xml:space="preserve"> like 1</w:t>
      </w:r>
      <w:r w:rsidRPr="000A7772">
        <w:rPr>
          <w:rFonts w:ascii="Times New Roman" w:hAnsi="Times New Roman" w:cs="Times New Roman"/>
          <w:sz w:val="24"/>
          <w:szCs w:val="24"/>
        </w:rPr>
        <w:t>; VEGF, vascular endothelial growth factor</w:t>
      </w:r>
      <w:r w:rsidR="00D7272C" w:rsidRPr="000A7772">
        <w:rPr>
          <w:rFonts w:ascii="Times New Roman" w:hAnsi="Times New Roman" w:cs="Times New Roman"/>
          <w:sz w:val="24"/>
          <w:szCs w:val="24"/>
        </w:rPr>
        <w:t>;</w:t>
      </w:r>
      <w:r w:rsidRPr="000A7772">
        <w:rPr>
          <w:rFonts w:ascii="Times New Roman" w:hAnsi="Times New Roman" w:cs="Times New Roman"/>
          <w:sz w:val="24"/>
          <w:szCs w:val="24"/>
        </w:rPr>
        <w:t xml:space="preserve"> ANG-2, angiopoietin-2; PCIII, procollagen type III; VCAM-1, vascular cell adhesion molecule;</w:t>
      </w:r>
      <w:r w:rsidR="00D7272C" w:rsidRPr="000A7772">
        <w:rPr>
          <w:rFonts w:ascii="Times New Roman" w:hAnsi="Times New Roman" w:cs="Times New Roman"/>
          <w:sz w:val="24"/>
          <w:szCs w:val="24"/>
        </w:rPr>
        <w:t xml:space="preserve"> MAFbx, </w:t>
      </w:r>
      <w:r w:rsidR="004925DB" w:rsidRPr="000A7772">
        <w:rPr>
          <w:rFonts w:ascii="Times New Roman" w:hAnsi="Times New Roman" w:cs="Times New Roman"/>
          <w:sz w:val="24"/>
          <w:szCs w:val="24"/>
        </w:rPr>
        <w:t>m</w:t>
      </w:r>
      <w:r w:rsidR="00D7272C" w:rsidRPr="000A7772">
        <w:rPr>
          <w:rFonts w:ascii="Times New Roman" w:hAnsi="Times New Roman" w:cs="Times New Roman"/>
          <w:sz w:val="24"/>
          <w:szCs w:val="24"/>
        </w:rPr>
        <w:t>uscle atrophy F-Box; MuRF1</w:t>
      </w:r>
      <w:r w:rsidR="004925DB" w:rsidRPr="000A7772">
        <w:rPr>
          <w:rFonts w:ascii="Times New Roman" w:hAnsi="Times New Roman" w:cs="Times New Roman"/>
          <w:sz w:val="24"/>
          <w:szCs w:val="24"/>
        </w:rPr>
        <w:t>, m</w:t>
      </w:r>
      <w:r w:rsidRPr="000A7772">
        <w:rPr>
          <w:rFonts w:ascii="Times New Roman" w:hAnsi="Times New Roman" w:cs="Times New Roman"/>
          <w:sz w:val="24"/>
          <w:szCs w:val="24"/>
        </w:rPr>
        <w:t>uscle RING Finger-1</w:t>
      </w:r>
      <w:r w:rsidR="00D7272C" w:rsidRPr="000A7772">
        <w:rPr>
          <w:rFonts w:ascii="Times New Roman" w:hAnsi="Times New Roman" w:cs="Times New Roman"/>
          <w:sz w:val="24"/>
          <w:szCs w:val="24"/>
        </w:rPr>
        <w:t>.</w:t>
      </w:r>
      <w:r w:rsidR="00D7272C" w:rsidRPr="00126770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:rsidR="004D45A5" w:rsidRPr="00126770" w:rsidRDefault="004D45A5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4D45A5" w:rsidRPr="00126770" w:rsidSect="00A8793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3C2"/>
    <w:rsid w:val="00050E55"/>
    <w:rsid w:val="000A7772"/>
    <w:rsid w:val="00126770"/>
    <w:rsid w:val="001E21A2"/>
    <w:rsid w:val="003B1A15"/>
    <w:rsid w:val="003B3A01"/>
    <w:rsid w:val="003D4CDE"/>
    <w:rsid w:val="003F5EFB"/>
    <w:rsid w:val="004925DB"/>
    <w:rsid w:val="004D45A5"/>
    <w:rsid w:val="00574F75"/>
    <w:rsid w:val="005E7175"/>
    <w:rsid w:val="005F267A"/>
    <w:rsid w:val="00765EFD"/>
    <w:rsid w:val="007901E9"/>
    <w:rsid w:val="00856E68"/>
    <w:rsid w:val="00A42561"/>
    <w:rsid w:val="00A673C2"/>
    <w:rsid w:val="00A87931"/>
    <w:rsid w:val="00B509F2"/>
    <w:rsid w:val="00C65D5B"/>
    <w:rsid w:val="00D7272C"/>
    <w:rsid w:val="00E47C5C"/>
    <w:rsid w:val="00E60B3D"/>
    <w:rsid w:val="00E66BCE"/>
    <w:rsid w:val="00EC44F4"/>
    <w:rsid w:val="00F14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2BEBAC3-88CF-41AA-B7D4-DEDBFB3C9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E7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elanormal"/>
    <w:next w:val="Tabelacomgrade"/>
    <w:uiPriority w:val="59"/>
    <w:rsid w:val="00A87931"/>
    <w:pPr>
      <w:spacing w:after="0" w:line="240" w:lineRule="auto"/>
    </w:pPr>
    <w:rPr>
      <w:rFonts w:ascii="Times" w:eastAsia="Times" w:hAnsi="Times" w:cs="Times New Roman"/>
      <w:sz w:val="20"/>
      <w:szCs w:val="20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B1A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1A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660C6B-A2A2-47EE-9402-C06BB9C60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951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ele Padilha</dc:creator>
  <cp:lastModifiedBy>Patricia Rocco</cp:lastModifiedBy>
  <cp:revision>2</cp:revision>
  <dcterms:created xsi:type="dcterms:W3CDTF">2016-05-11T18:42:00Z</dcterms:created>
  <dcterms:modified xsi:type="dcterms:W3CDTF">2016-05-11T18:42:00Z</dcterms:modified>
</cp:coreProperties>
</file>